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4DEF1" w14:textId="52177618" w:rsidR="00FC3BA7" w:rsidRPr="00FC3BA7" w:rsidRDefault="00FC3BA7" w:rsidP="00FC3BA7">
      <w:pPr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FC3BA7">
        <w:rPr>
          <w:rFonts w:ascii="Times New Roman" w:hAnsi="Times New Roman" w:cs="Times New Roman"/>
          <w:b/>
          <w:sz w:val="24"/>
          <w:szCs w:val="24"/>
        </w:rPr>
        <w:t>S</w:t>
      </w:r>
      <w:r w:rsidR="00354DAC">
        <w:rPr>
          <w:rFonts w:ascii="Times New Roman" w:hAnsi="Times New Roman" w:cs="Times New Roman"/>
          <w:b/>
          <w:sz w:val="24"/>
          <w:szCs w:val="24"/>
        </w:rPr>
        <w:t>1</w:t>
      </w:r>
      <w:r w:rsidRPr="00FC3BA7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. </w:t>
      </w:r>
      <w:r w:rsidRPr="00FC3BA7">
        <w:rPr>
          <w:rFonts w:ascii="Times New Roman" w:hAnsi="Times New Roman" w:cs="Times New Roman"/>
          <w:b/>
          <w:sz w:val="24"/>
          <w:szCs w:val="24"/>
        </w:rPr>
        <w:t>Metacognitive Predictors of Anxiety</w:t>
      </w:r>
      <w:r w:rsidRPr="00FC3BA7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After Control</w:t>
      </w:r>
      <w:r w:rsidRPr="00FC3BA7">
        <w:rPr>
          <w:rFonts w:ascii="Times New Roman" w:hAnsi="Times New Roman" w:cs="Times New Roman"/>
          <w:b/>
          <w:sz w:val="24"/>
          <w:szCs w:val="24"/>
          <w:lang w:eastAsia="ja-JP"/>
        </w:rPr>
        <w:t>ling for a range of</w:t>
      </w:r>
      <w:r w:rsidRPr="00FC3BA7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Variables </w:t>
      </w:r>
    </w:p>
    <w:tbl>
      <w:tblPr>
        <w:tblStyle w:val="TableGrid1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376"/>
        <w:gridCol w:w="1376"/>
        <w:gridCol w:w="2443"/>
        <w:gridCol w:w="1223"/>
        <w:gridCol w:w="1681"/>
        <w:gridCol w:w="918"/>
        <w:gridCol w:w="918"/>
        <w:gridCol w:w="1220"/>
        <w:gridCol w:w="977"/>
      </w:tblGrid>
      <w:tr w:rsidR="00FC3BA7" w:rsidRPr="00FC3BA7" w14:paraId="2902B98C" w14:textId="77777777" w:rsidTr="00E11B64">
        <w:tc>
          <w:tcPr>
            <w:tcW w:w="654" w:type="pct"/>
            <w:vMerge w:val="restart"/>
            <w:tcBorders>
              <w:top w:val="single" w:sz="4" w:space="0" w:color="auto"/>
            </w:tcBorders>
          </w:tcPr>
          <w:p w14:paraId="2939A66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udy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</w:tcPr>
          <w:p w14:paraId="23B0C77C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hysical Illness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</w:tcPr>
          <w:p w14:paraId="4FE1974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istress Measure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1C7506E3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Factors Controlled for 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5095FD9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ΔR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2 </w:t>
            </w:r>
          </w:p>
        </w:tc>
        <w:tc>
          <w:tcPr>
            <w:tcW w:w="2047" w:type="pct"/>
            <w:gridSpan w:val="5"/>
            <w:tcBorders>
              <w:top w:val="single" w:sz="4" w:space="0" w:color="auto"/>
            </w:tcBorders>
          </w:tcPr>
          <w:p w14:paraId="252F775C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CQ Predictor of Distress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</w:tr>
      <w:tr w:rsidR="00FC3BA7" w:rsidRPr="00FC3BA7" w14:paraId="789E6DF0" w14:textId="77777777" w:rsidTr="00E11B64">
        <w:tc>
          <w:tcPr>
            <w:tcW w:w="654" w:type="pct"/>
            <w:vMerge/>
            <w:tcBorders>
              <w:top w:val="nil"/>
              <w:bottom w:val="single" w:sz="4" w:space="0" w:color="auto"/>
            </w:tcBorders>
          </w:tcPr>
          <w:p w14:paraId="6895016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93" w:type="pct"/>
            <w:vMerge/>
            <w:tcBorders>
              <w:top w:val="nil"/>
              <w:bottom w:val="single" w:sz="4" w:space="0" w:color="auto"/>
            </w:tcBorders>
          </w:tcPr>
          <w:p w14:paraId="3762D80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93" w:type="pct"/>
            <w:vMerge/>
            <w:tcBorders>
              <w:top w:val="nil"/>
              <w:bottom w:val="single" w:sz="4" w:space="0" w:color="auto"/>
            </w:tcBorders>
          </w:tcPr>
          <w:p w14:paraId="6607678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</w:tcPr>
          <w:p w14:paraId="451C7D97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14:paraId="710ADCE0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48C8611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M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14:paraId="4A4219A8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M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14:paraId="64DF1B7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S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14:paraId="5E2EAC54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14:paraId="3F960083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</w:tr>
      <w:tr w:rsidR="00FC3BA7" w:rsidRPr="00FC3BA7" w14:paraId="53D50A34" w14:textId="77777777" w:rsidTr="00E11B64">
        <w:tc>
          <w:tcPr>
            <w:tcW w:w="654" w:type="pct"/>
            <w:tcBorders>
              <w:top w:val="single" w:sz="4" w:space="0" w:color="auto"/>
            </w:tcBorders>
          </w:tcPr>
          <w:p w14:paraId="70EC93E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rown &amp; Fernie (2015)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3EF33812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arkinson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13BAF012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HADS-A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05989ABD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Motor Fluctuations</w:t>
            </w:r>
          </w:p>
          <w:p w14:paraId="4A7500FA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Intolerance of Uncertainty 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05B3592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16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4C6F0674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45**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5A57643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5**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65AC3DD0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1BCC385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7**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49B45E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524E6CCD" w14:textId="77777777" w:rsidTr="00E11B64">
        <w:tc>
          <w:tcPr>
            <w:tcW w:w="654" w:type="pct"/>
          </w:tcPr>
          <w:p w14:paraId="2EF54695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ok et al (2015)</w:t>
            </w:r>
          </w:p>
        </w:tc>
        <w:tc>
          <w:tcPr>
            <w:tcW w:w="493" w:type="pct"/>
          </w:tcPr>
          <w:p w14:paraId="12A185DE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ancer </w:t>
            </w:r>
          </w:p>
        </w:tc>
        <w:tc>
          <w:tcPr>
            <w:tcW w:w="493" w:type="pct"/>
          </w:tcPr>
          <w:p w14:paraId="599950EA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HADS-A</w:t>
            </w:r>
            <w:r w:rsidRPr="00FC3B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br/>
            </w:r>
            <w:r w:rsidRPr="00FC3B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br/>
            </w:r>
          </w:p>
        </w:tc>
        <w:tc>
          <w:tcPr>
            <w:tcW w:w="875" w:type="pct"/>
          </w:tcPr>
          <w:p w14:paraId="69C214D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ge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- Gender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-Illness Perceptions</w:t>
            </w:r>
          </w:p>
        </w:tc>
        <w:tc>
          <w:tcPr>
            <w:tcW w:w="438" w:type="pct"/>
          </w:tcPr>
          <w:p w14:paraId="55A69BA0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3</w:t>
            </w:r>
          </w:p>
        </w:tc>
        <w:tc>
          <w:tcPr>
            <w:tcW w:w="602" w:type="pct"/>
          </w:tcPr>
          <w:p w14:paraId="73AD3E4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44**</w:t>
            </w:r>
          </w:p>
        </w:tc>
        <w:tc>
          <w:tcPr>
            <w:tcW w:w="329" w:type="pct"/>
          </w:tcPr>
          <w:p w14:paraId="583C603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15**</w:t>
            </w:r>
          </w:p>
        </w:tc>
        <w:tc>
          <w:tcPr>
            <w:tcW w:w="329" w:type="pct"/>
          </w:tcPr>
          <w:p w14:paraId="1F4355FA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37" w:type="pct"/>
          </w:tcPr>
          <w:p w14:paraId="75461C4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0" w:type="pct"/>
          </w:tcPr>
          <w:p w14:paraId="1DB8B6E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5F126A86" w14:textId="77777777" w:rsidTr="00E11B64">
        <w:tc>
          <w:tcPr>
            <w:tcW w:w="654" w:type="pct"/>
          </w:tcPr>
          <w:p w14:paraId="25B0D1FC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nnellan et al (2016)</w:t>
            </w:r>
          </w:p>
        </w:tc>
        <w:tc>
          <w:tcPr>
            <w:tcW w:w="493" w:type="pct"/>
          </w:tcPr>
          <w:p w14:paraId="0B747E67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roke</w:t>
            </w:r>
          </w:p>
        </w:tc>
        <w:tc>
          <w:tcPr>
            <w:tcW w:w="493" w:type="pct"/>
          </w:tcPr>
          <w:p w14:paraId="0F21DE55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HADS-A</w:t>
            </w:r>
          </w:p>
        </w:tc>
        <w:tc>
          <w:tcPr>
            <w:tcW w:w="875" w:type="pct"/>
          </w:tcPr>
          <w:p w14:paraId="215B1D1A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Education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- Cognitive Impairment</w:t>
            </w:r>
          </w:p>
        </w:tc>
        <w:tc>
          <w:tcPr>
            <w:tcW w:w="438" w:type="pct"/>
          </w:tcPr>
          <w:p w14:paraId="3F782717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41</w:t>
            </w:r>
          </w:p>
        </w:tc>
        <w:tc>
          <w:tcPr>
            <w:tcW w:w="602" w:type="pct"/>
          </w:tcPr>
          <w:p w14:paraId="7F80837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52**</w:t>
            </w:r>
          </w:p>
        </w:tc>
        <w:tc>
          <w:tcPr>
            <w:tcW w:w="329" w:type="pct"/>
          </w:tcPr>
          <w:p w14:paraId="0040F5A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9" w:type="pct"/>
          </w:tcPr>
          <w:p w14:paraId="571BE359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37" w:type="pct"/>
          </w:tcPr>
          <w:p w14:paraId="63EDC09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CA"/>
              </w:rPr>
              <w:t>0.27*</w:t>
            </w:r>
          </w:p>
        </w:tc>
        <w:tc>
          <w:tcPr>
            <w:tcW w:w="350" w:type="pct"/>
          </w:tcPr>
          <w:p w14:paraId="33019734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5EA151A6" w14:textId="77777777" w:rsidTr="00E11B64">
        <w:tc>
          <w:tcPr>
            <w:tcW w:w="654" w:type="pct"/>
          </w:tcPr>
          <w:p w14:paraId="608D7F34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sher &amp; Noble (2017)</w:t>
            </w:r>
          </w:p>
        </w:tc>
        <w:tc>
          <w:tcPr>
            <w:tcW w:w="493" w:type="pct"/>
          </w:tcPr>
          <w:p w14:paraId="2F55D6A4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pilepsy</w:t>
            </w:r>
          </w:p>
        </w:tc>
        <w:tc>
          <w:tcPr>
            <w:tcW w:w="493" w:type="pct"/>
          </w:tcPr>
          <w:p w14:paraId="0B1828E0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BAI</w:t>
            </w:r>
          </w:p>
        </w:tc>
        <w:tc>
          <w:tcPr>
            <w:tcW w:w="875" w:type="pct"/>
          </w:tcPr>
          <w:p w14:paraId="38E4BDF1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ge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- Gender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- Employment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- Education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- Epilepsy Characteristics</w:t>
            </w:r>
          </w:p>
          <w:p w14:paraId="3A57929B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Comorbidity &amp; Medication</w:t>
            </w:r>
          </w:p>
        </w:tc>
        <w:tc>
          <w:tcPr>
            <w:tcW w:w="438" w:type="pct"/>
          </w:tcPr>
          <w:p w14:paraId="4CA005CC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0</w:t>
            </w:r>
          </w:p>
        </w:tc>
        <w:tc>
          <w:tcPr>
            <w:tcW w:w="602" w:type="pct"/>
          </w:tcPr>
          <w:p w14:paraId="320B338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41**</w:t>
            </w:r>
          </w:p>
        </w:tc>
        <w:tc>
          <w:tcPr>
            <w:tcW w:w="329" w:type="pct"/>
          </w:tcPr>
          <w:p w14:paraId="72C3D83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9" w:type="pct"/>
          </w:tcPr>
          <w:p w14:paraId="5E4BB07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37" w:type="pct"/>
          </w:tcPr>
          <w:p w14:paraId="18BCCAE0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13**</w:t>
            </w:r>
          </w:p>
        </w:tc>
        <w:tc>
          <w:tcPr>
            <w:tcW w:w="350" w:type="pct"/>
          </w:tcPr>
          <w:p w14:paraId="1DBFB577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3F225970" w14:textId="77777777" w:rsidTr="00E11B64">
        <w:tc>
          <w:tcPr>
            <w:tcW w:w="654" w:type="pct"/>
          </w:tcPr>
          <w:p w14:paraId="6DC628B7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sher, Reilly, &amp; Noble (2018)</w:t>
            </w:r>
          </w:p>
        </w:tc>
        <w:tc>
          <w:tcPr>
            <w:tcW w:w="493" w:type="pct"/>
          </w:tcPr>
          <w:p w14:paraId="6614E565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pilepsy</w:t>
            </w:r>
          </w:p>
        </w:tc>
        <w:tc>
          <w:tcPr>
            <w:tcW w:w="493" w:type="pct"/>
          </w:tcPr>
          <w:p w14:paraId="4AB149B4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HADS-A</w:t>
            </w:r>
          </w:p>
        </w:tc>
        <w:tc>
          <w:tcPr>
            <w:tcW w:w="875" w:type="pct"/>
          </w:tcPr>
          <w:p w14:paraId="0E655B74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ge</w:t>
            </w:r>
          </w:p>
          <w:p w14:paraId="61723B8B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Gender</w:t>
            </w:r>
          </w:p>
          <w:p w14:paraId="76632B7E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Employment</w:t>
            </w:r>
          </w:p>
          <w:p w14:paraId="5588857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Education</w:t>
            </w:r>
          </w:p>
          <w:p w14:paraId="717540CE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Relationship Status</w:t>
            </w:r>
          </w:p>
          <w:p w14:paraId="3A44147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Epilepsy Characteristics</w:t>
            </w:r>
          </w:p>
          <w:p w14:paraId="60D246B0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Illness perceptions</w:t>
            </w:r>
          </w:p>
        </w:tc>
        <w:tc>
          <w:tcPr>
            <w:tcW w:w="438" w:type="pct"/>
          </w:tcPr>
          <w:p w14:paraId="7DEEBAE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55</w:t>
            </w:r>
          </w:p>
        </w:tc>
        <w:tc>
          <w:tcPr>
            <w:tcW w:w="602" w:type="pct"/>
          </w:tcPr>
          <w:p w14:paraId="4A844DF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54**</w:t>
            </w:r>
          </w:p>
        </w:tc>
        <w:tc>
          <w:tcPr>
            <w:tcW w:w="329" w:type="pct"/>
          </w:tcPr>
          <w:p w14:paraId="50B0AD50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9" w:type="pct"/>
          </w:tcPr>
          <w:p w14:paraId="24F5BE1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37" w:type="pct"/>
          </w:tcPr>
          <w:p w14:paraId="02894A27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0" w:type="pct"/>
          </w:tcPr>
          <w:p w14:paraId="67EE6194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12868A1E" w14:textId="77777777" w:rsidTr="00E11B64">
        <w:tc>
          <w:tcPr>
            <w:tcW w:w="654" w:type="pct"/>
          </w:tcPr>
          <w:p w14:paraId="23CDF30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Purewal &amp; Fisher (2018)</w:t>
            </w:r>
          </w:p>
        </w:tc>
        <w:tc>
          <w:tcPr>
            <w:tcW w:w="493" w:type="pct"/>
          </w:tcPr>
          <w:p w14:paraId="2EF14F7A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iabetes</w:t>
            </w:r>
          </w:p>
        </w:tc>
        <w:tc>
          <w:tcPr>
            <w:tcW w:w="493" w:type="pct"/>
          </w:tcPr>
          <w:p w14:paraId="7A82BF6D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GAD-7</w:t>
            </w:r>
            <w:r w:rsidRPr="00F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br/>
            </w:r>
          </w:p>
        </w:tc>
        <w:tc>
          <w:tcPr>
            <w:tcW w:w="875" w:type="pct"/>
          </w:tcPr>
          <w:p w14:paraId="04F6BD13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ge</w:t>
            </w:r>
          </w:p>
          <w:p w14:paraId="08C03AC7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Gender</w:t>
            </w:r>
          </w:p>
          <w:p w14:paraId="519B929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Illness Perceptions</w:t>
            </w:r>
          </w:p>
        </w:tc>
        <w:tc>
          <w:tcPr>
            <w:tcW w:w="438" w:type="pct"/>
          </w:tcPr>
          <w:p w14:paraId="5853DB29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ype 1</w:t>
            </w:r>
          </w:p>
          <w:p w14:paraId="240B9D19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37</w:t>
            </w:r>
          </w:p>
          <w:p w14:paraId="6C967C74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64316D1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ype 2</w:t>
            </w:r>
          </w:p>
          <w:p w14:paraId="573219F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33</w:t>
            </w:r>
          </w:p>
        </w:tc>
        <w:tc>
          <w:tcPr>
            <w:tcW w:w="602" w:type="pct"/>
          </w:tcPr>
          <w:p w14:paraId="381BDF9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ype 1</w:t>
            </w:r>
          </w:p>
          <w:p w14:paraId="205CA3A8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64**</w:t>
            </w:r>
          </w:p>
          <w:p w14:paraId="1CFF1FA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026EF9C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ype 2</w:t>
            </w:r>
          </w:p>
          <w:p w14:paraId="7672120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73*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329" w:type="pct"/>
          </w:tcPr>
          <w:p w14:paraId="112A673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9" w:type="pct"/>
          </w:tcPr>
          <w:p w14:paraId="22C7980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37" w:type="pct"/>
          </w:tcPr>
          <w:p w14:paraId="5E212574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ype 1</w:t>
            </w:r>
          </w:p>
          <w:p w14:paraId="38A6C13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13**</w:t>
            </w:r>
          </w:p>
          <w:p w14:paraId="704F07E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22F05B6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0" w:type="pct"/>
          </w:tcPr>
          <w:p w14:paraId="79F04B5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3AC96AE0" w14:textId="77777777" w:rsidTr="00E11B64">
        <w:tc>
          <w:tcPr>
            <w:tcW w:w="654" w:type="pct"/>
            <w:tcBorders>
              <w:bottom w:val="nil"/>
            </w:tcBorders>
          </w:tcPr>
          <w:p w14:paraId="4E6D682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Quattropani</w:t>
            </w:r>
            <w:proofErr w:type="spellEnd"/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et al. (2017)</w:t>
            </w:r>
          </w:p>
        </w:tc>
        <w:tc>
          <w:tcPr>
            <w:tcW w:w="493" w:type="pct"/>
            <w:tcBorders>
              <w:bottom w:val="nil"/>
            </w:tcBorders>
          </w:tcPr>
          <w:p w14:paraId="56419667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ncer</w:t>
            </w:r>
          </w:p>
        </w:tc>
        <w:tc>
          <w:tcPr>
            <w:tcW w:w="493" w:type="pct"/>
            <w:tcBorders>
              <w:bottom w:val="nil"/>
            </w:tcBorders>
          </w:tcPr>
          <w:p w14:paraId="2D33DF63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HADS-A</w:t>
            </w:r>
          </w:p>
        </w:tc>
        <w:tc>
          <w:tcPr>
            <w:tcW w:w="875" w:type="pct"/>
            <w:tcBorders>
              <w:bottom w:val="nil"/>
            </w:tcBorders>
          </w:tcPr>
          <w:p w14:paraId="3A0D9702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ge</w:t>
            </w:r>
          </w:p>
          <w:p w14:paraId="3666EA7D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Months under chemotherapy</w:t>
            </w:r>
          </w:p>
        </w:tc>
        <w:tc>
          <w:tcPr>
            <w:tcW w:w="438" w:type="pct"/>
            <w:tcBorders>
              <w:bottom w:val="nil"/>
            </w:tcBorders>
          </w:tcPr>
          <w:p w14:paraId="253E912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65</w:t>
            </w:r>
          </w:p>
        </w:tc>
        <w:tc>
          <w:tcPr>
            <w:tcW w:w="602" w:type="pct"/>
            <w:tcBorders>
              <w:bottom w:val="nil"/>
            </w:tcBorders>
          </w:tcPr>
          <w:p w14:paraId="6C546E6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83**</w:t>
            </w:r>
          </w:p>
        </w:tc>
        <w:tc>
          <w:tcPr>
            <w:tcW w:w="329" w:type="pct"/>
            <w:tcBorders>
              <w:bottom w:val="nil"/>
            </w:tcBorders>
          </w:tcPr>
          <w:p w14:paraId="7E1C0CFA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9" w:type="pct"/>
            <w:tcBorders>
              <w:bottom w:val="nil"/>
            </w:tcBorders>
          </w:tcPr>
          <w:p w14:paraId="152ACF6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37" w:type="pct"/>
            <w:tcBorders>
              <w:bottom w:val="nil"/>
            </w:tcBorders>
          </w:tcPr>
          <w:p w14:paraId="26646523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0" w:type="pct"/>
            <w:tcBorders>
              <w:bottom w:val="nil"/>
            </w:tcBorders>
          </w:tcPr>
          <w:p w14:paraId="7488AFB3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592C838C" w14:textId="77777777" w:rsidTr="00E11B64">
        <w:tc>
          <w:tcPr>
            <w:tcW w:w="654" w:type="pct"/>
            <w:tcBorders>
              <w:top w:val="nil"/>
              <w:bottom w:val="single" w:sz="4" w:space="0" w:color="auto"/>
            </w:tcBorders>
          </w:tcPr>
          <w:p w14:paraId="5C15EF2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Quattropani</w:t>
            </w:r>
            <w:proofErr w:type="spellEnd"/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et al. (2016)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</w:tcPr>
          <w:p w14:paraId="5084E54A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ncer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</w:tcPr>
          <w:p w14:paraId="155D293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HADS-A</w:t>
            </w: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</w:tcPr>
          <w:p w14:paraId="3202FAF3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ge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- Gender</w:t>
            </w:r>
          </w:p>
          <w:p w14:paraId="3761F932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Months under chemotherapy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</w:tcPr>
          <w:p w14:paraId="44A1C07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53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0C6266A3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77**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14:paraId="36082BE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14:paraId="7289B2C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14:paraId="279B94E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14:paraId="16ABD58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1BBF7F55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</w:rPr>
      </w:pPr>
      <w:r w:rsidRPr="00FC3BA7">
        <w:rPr>
          <w:rFonts w:ascii="Times New Roman" w:hAnsi="Times New Roman" w:cs="Times New Roman"/>
          <w:b/>
          <w:sz w:val="24"/>
          <w:szCs w:val="24"/>
        </w:rPr>
        <w:t>Note:</w:t>
      </w:r>
      <w:r w:rsidRPr="00FC3BA7">
        <w:rPr>
          <w:rFonts w:ascii="Times New Roman" w:hAnsi="Times New Roman" w:cs="Times New Roman"/>
          <w:sz w:val="24"/>
          <w:szCs w:val="24"/>
        </w:rPr>
        <w:t xml:space="preserve">  HADS-A= Hospital Anxiety and Depression Scale Anxiety Subscale; BAI = Beck Anxiety Inventory; GAD-7 = Generalized Anxiety Disorder Assessment; NMC = Negative Metacognitive Beliefs (uncontrollability and danger of worry); CC = Cognitive Confidence; CSC = Cognitive Self Consciousness; PMC = Positive Metacognitive Beliefs; NC = Need for Control; ** = p &lt; 0.001; * = p &lt; 0.05</w:t>
      </w:r>
    </w:p>
    <w:sectPr w:rsidR="00FC3BA7" w:rsidRPr="00FC3BA7" w:rsidSect="00AA0A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A7"/>
    <w:rsid w:val="00354DAC"/>
    <w:rsid w:val="005165F3"/>
    <w:rsid w:val="00A97483"/>
    <w:rsid w:val="00AA0AF4"/>
    <w:rsid w:val="00D1137A"/>
    <w:rsid w:val="00E62155"/>
    <w:rsid w:val="00E640DE"/>
    <w:rsid w:val="00FC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774A"/>
  <w15:chartTrackingRefBased/>
  <w15:docId w15:val="{0A65C8DF-8376-DC40-9836-D97BC4E1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BA7"/>
    <w:pPr>
      <w:spacing w:after="160" w:line="259" w:lineRule="auto"/>
    </w:pPr>
    <w:rPr>
      <w:rFonts w:asciiTheme="minorHAnsi" w:eastAsia="MS Mincho" w:hAnsi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BA7"/>
    <w:rPr>
      <w:rFonts w:asciiTheme="minorHAnsi" w:eastAsia="MS Mincho" w:hAnsi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3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FC3BA7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capo@gmail.com</dc:creator>
  <cp:keywords/>
  <dc:description/>
  <cp:lastModifiedBy>chn off29</cp:lastModifiedBy>
  <cp:revision>3</cp:revision>
  <dcterms:created xsi:type="dcterms:W3CDTF">2020-05-20T14:45:00Z</dcterms:created>
  <dcterms:modified xsi:type="dcterms:W3CDTF">2020-09-02T16:11:00Z</dcterms:modified>
</cp:coreProperties>
</file>